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Table S1. Effects of silencing the expression of Rae1 on mRNA expression in VSV-infected cells.  </w:t>
      </w:r>
    </w:p>
    <w:tbl>
      <w:tblPr>
        <w:tblW w:w="1118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2"/>
        <w:gridCol w:w="1236"/>
        <w:gridCol w:w="1172"/>
        <w:gridCol w:w="950"/>
        <w:gridCol w:w="270"/>
        <w:gridCol w:w="1137"/>
        <w:gridCol w:w="1032"/>
        <w:gridCol w:w="3780"/>
      </w:tblGrid>
      <w:tr>
        <w:trPr>
          <w:trHeight w:val="300" w:hRule="atLeast"/>
        </w:trPr>
        <w:tc>
          <w:tcPr>
            <w:tcW w:w="1118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A. Decreased &gt;3-fold in siNT  cells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Se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SV/mock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log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 value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Rae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SV/mock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log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itle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37912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TM2D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01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0.6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653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TM2 domain containing 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25518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FRAT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6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38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0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24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frequently rearranged in advanced T-cell lymphomas 2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17633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KLHL9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6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1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0.7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458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kelch-like 9 (Drosophila)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59602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1orf6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6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16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0.6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522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hromosome 1 open reading frame 6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29801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EIF1AD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6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8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0.1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1910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eukaryotic translation initiation factor 1A domain containing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16629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IER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7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07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0.3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224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immediate early response 5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30394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ZNF55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7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7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257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zinc finger protein 552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19285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PEX11B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7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40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4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59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peroxisomal biogenesis factor 11 beta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45535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RB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7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00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7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2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rumbs homolog 1 (Drosophila)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23209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KBTBD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8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4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2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50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kelch repeat and BTB (POZ) domain containing 6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27958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ING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8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44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0.6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12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inhibitor of growth family, member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56100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TMEM6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9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7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7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67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transmembrane protein 60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19562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OX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48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0.9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18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RY (sex determining region Y)-box 4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54525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RNF14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2.0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08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0.6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36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ring finger protein 146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58582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IX4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2.1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3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0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59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IX homeobox 4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44928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IAH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2.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07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0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53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even in absentia homolog 1 (Drosophila)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29711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MARS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2.4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18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5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43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methionyl-tRNA synthetase 2, mitochondrial</w:t>
            </w:r>
          </w:p>
        </w:tc>
      </w:tr>
      <w:tr>
        <w:trPr>
          <w:trHeight w:val="300" w:hRule="atLeast"/>
        </w:trPr>
        <w:tc>
          <w:tcPr>
            <w:tcW w:w="11189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18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B. Decreased &gt;3-fold in siRae1  cells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Se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Rae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SV/mock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log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 value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SV/mock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log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 valu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itle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18540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7orf2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43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2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74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hromosome 7 open reading frame 2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57415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LC5A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6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33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5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92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olute carrier family 5 (sodium/myo-inositol cotransporter), member 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45535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RB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7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2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7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00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rumbs homolog 1 (Drosophila)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63395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ZC3HAV1L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8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00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1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522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zinc finger CCCH-type, antiviral 1-like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29121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MKKS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1.8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7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-0.9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714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McKusick-Kaufman syndrome</w:t>
            </w:r>
          </w:p>
        </w:tc>
      </w:tr>
      <w:tr>
        <w:trPr>
          <w:trHeight w:val="300" w:hRule="atLeast"/>
        </w:trPr>
        <w:tc>
          <w:tcPr>
            <w:tcW w:w="11189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18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C. Increased &gt;3-fold in siNT cells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Se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SV/mock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log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 value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Rae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SV/mock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log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 valu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itle</w:t>
            </w:r>
          </w:p>
        </w:tc>
      </w:tr>
      <w:tr>
        <w:trPr>
          <w:trHeight w:val="495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0"/>
              <w:contextualSpacing/>
              <w:rPr>
                <w:color w:val="000000"/>
              </w:rPr>
            </w:pPr>
            <w:r>
              <w:rPr>
                <w:color w:val="000000"/>
              </w:rPr>
              <w:t>11734797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IST1H2BG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32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8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216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istone cluster 1, H2bg</w:t>
            </w:r>
          </w:p>
        </w:tc>
      </w:tr>
      <w:tr>
        <w:trPr>
          <w:trHeight w:val="27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34796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IST1H2BG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.6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04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9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49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istone cluster 1, H2bg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15514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ERPUD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.2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56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3.2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90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omocysteine-inducible, endoplasmic reticulum stress-inducible, ubiquitin-like domain member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41510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ERPUD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.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219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3.3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07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omocysteine-inducible, endoplasmic reticulum stress-inducible, ubiquitin-like domain member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35775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IST1H4K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.1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59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9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630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istone cluster 1, H4k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18397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JUN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.0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47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5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432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jun oncogene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49257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ERPUD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2.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80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3.2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12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homocysteine-inducible, endoplasmic reticulum stress-inducible, ubiquitin-like domain member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53421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ITED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10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9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18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Cbp/p300-interacting transactivator, with Glu/Asp-rich carboxy-terminal domain, 2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18394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JUN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8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47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1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47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jun oncogene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26024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EDN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6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21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8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88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endothelin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49169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KRT6A /// KRT6B /// KRT6C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022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1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279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keratin 6A /// keratin 6B /// keratin 6C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11736556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LC2A14 /// SLC2A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6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07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1.2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jc w:val="center"/>
              <w:rPr/>
            </w:pPr>
            <w:r>
              <w:rPr/>
              <w:t>0.0155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before="0" w:after="200"/>
              <w:contextualSpacing/>
              <w:rPr>
                <w:color w:val="000000"/>
              </w:rPr>
            </w:pPr>
            <w:r>
              <w:rPr>
                <w:color w:val="000000"/>
              </w:rPr>
              <w:t>solute carrier family 2 (facilitated glucose transporter), member 14 /// solute carrier family 2 (facilitated glucose transporter), member 3</w:t>
            </w:r>
          </w:p>
        </w:tc>
      </w:tr>
      <w:tr>
        <w:trPr>
          <w:trHeight w:val="300" w:hRule="atLeast"/>
        </w:trPr>
        <w:tc>
          <w:tcPr>
            <w:tcW w:w="11189" w:type="dxa"/>
            <w:gridSpan w:val="8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18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D. Increased &gt;3-fold in siRae1 cells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Se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Rae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SV/mock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log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 value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NT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VSV/mock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log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 value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itle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21874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4.0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7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053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2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6463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L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7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3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3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90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leukin 6 (interferon, beta 2)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4128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L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6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8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50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X-C motif) ligand 2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4127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L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5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4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33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X-C motif) ligand 2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1510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PUD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9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5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ocysteine-inducible, endoplasmic reticulum stress-inducible, ubiquitin-like domain member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21873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3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8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306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2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5514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PUD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8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2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ocysteine-inducible, endoplasmic reticulum stress-inducible, ubiquitin-like domain member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9257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RPUD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3.2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0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9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omocysteine-inducible, endoplasmic reticulum stress-inducible, ubiquitin-like domain member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56820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3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005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52993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7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6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93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5766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1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21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9344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F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6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7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0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74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ating transcription factor 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34659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S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5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30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BJ murine osteosarcoma viral oncogene homolog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32276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CL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4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8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54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C motif) ligand 5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5795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NF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4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3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81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esencephalic astrocyte-derived neurotrophic factor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7367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C3HAV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2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1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73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CCCH-type, antiviral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7863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SP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5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578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ual specificity phosphatase 5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58198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DIT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1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5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22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-damage-inducible transcript 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4000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KBI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4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49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factor of kappa light polypeptide gene enhancer in B-cells inhibitor, alpha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6093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2.0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1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897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uppel-like factor 6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20298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XCL1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3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5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429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 (C-X-C motif) ligand 10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7366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C3HAV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9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987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CCCH-type, antiviral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25983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HLHE40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7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0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ic helix-loop-helix family, member e40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2752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TS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6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27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25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-ets erythroblastosis virus E26 oncogene homolog 2 (avian)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53661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D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8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7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78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hibitor of DNA binding 1, dominant negative helix-loop-helix protein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3036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AT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7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3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2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rmidine/spermine N1-acetyltransferase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57894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KBI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1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476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factor of kappa light polypeptide gene enhancer in B-cells inhibitor, alpha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6095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LF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79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911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Kruppel-like factor 6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25930_s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SPA5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0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894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at shock 70kDa protein 5 (glucose-regulated protein, 78kDa)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26023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1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9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313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elin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8940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NFAIP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8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8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163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umor necrosis factor, alpha-induced protein 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31407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FIT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4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8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4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510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rferon-induced protein with tetratricopeptide repeats 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53632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TF3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185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50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2276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ctivating transcription factor 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26024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DN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80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7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9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2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thelin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59322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CL6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8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31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6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13149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-cell CLL/lymphoma 6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7368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C3HAV1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7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70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3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4447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zinc finger CCCH-type, antiviral 1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5878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FKBIA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5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72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02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9013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factor of kappa light polypeptide gene enhancer in B-cells inhibitor, alpha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5757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GS2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72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024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0.21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7648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or of G-protein signaling 2, 24kDa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35776_x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1H4K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3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373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48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57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istone cluster 1, H4k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16710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DM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61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98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26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23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Times New Roman"/>
                <w:color w:val="000000"/>
              </w:rPr>
              <w:t>Adrenomedullin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746779_a_a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COA7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59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0436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1.47</w:t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0.026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ar receptor coactivator 7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1189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b/>
                <w:color w:val="000000"/>
              </w:rPr>
              <w:t>E. Decreased &gt;3-fold in mock-infected siRae1 versus siNT cells</w:t>
            </w:r>
          </w:p>
        </w:tc>
      </w:tr>
      <w:tr>
        <w:trPr>
          <w:trHeight w:val="585" w:hRule="atLeast"/>
        </w:trPr>
        <w:tc>
          <w:tcPr>
            <w:tcW w:w="161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beSet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Symbol</w:t>
            </w:r>
          </w:p>
        </w:tc>
        <w:tc>
          <w:tcPr>
            <w:tcW w:w="117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siRae1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ock/siNT mock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(log</w:t>
            </w:r>
            <w:r>
              <w:rPr>
                <w:rFonts w:eastAsia="Times New Roman"/>
                <w:vertAlign w:val="subscript"/>
              </w:rPr>
              <w:t>2</w:t>
            </w:r>
            <w:r>
              <w:rPr>
                <w:rFonts w:eastAsia="Times New Roman"/>
              </w:rPr>
              <w:t>)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p value</w:t>
            </w:r>
          </w:p>
        </w:tc>
        <w:tc>
          <w:tcPr>
            <w:tcW w:w="27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2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ene Title</w:t>
            </w:r>
          </w:p>
        </w:tc>
      </w:tr>
      <w:tr>
        <w:trPr>
          <w:trHeight w:val="315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1718766_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PRSS2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1.63212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034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protease, serine, 23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1756072_s_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SAA1 /// SAA2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13505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0118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serum amyloid A1 /// serum amyloid A2</w:t>
            </w:r>
          </w:p>
        </w:tc>
      </w:tr>
      <w:tr>
        <w:trPr>
          <w:trHeight w:val="300" w:hRule="atLeast"/>
        </w:trPr>
        <w:tc>
          <w:tcPr>
            <w:tcW w:w="1612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11716236_s_at</w:t>
            </w:r>
          </w:p>
        </w:tc>
        <w:tc>
          <w:tcPr>
            <w:tcW w:w="1236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/>
              <w:t>RAE1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2.6168</w:t>
            </w:r>
          </w:p>
        </w:tc>
        <w:tc>
          <w:tcPr>
            <w:tcW w:w="95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/>
              <w:t>0.00213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13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103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3780" w:type="dxa"/>
            <w:tcBorders/>
            <w:vAlign w:val="center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RAE1 RNA export 1 homolog (S. pombe)</w:t>
            </w:r>
          </w:p>
        </w:tc>
      </w:tr>
    </w:tbl>
    <w:p>
      <w:pPr>
        <w:pStyle w:val="Normal"/>
        <w:spacing w:before="0" w:after="200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3T19:44:00Z</dcterms:created>
  <dc:creator>Douglas S. Lyles</dc:creator>
  <dc:description/>
  <cp:keywords/>
  <dc:language>en-US</dc:language>
  <cp:lastModifiedBy>Douglas S. Lyles</cp:lastModifiedBy>
  <dcterms:modified xsi:type="dcterms:W3CDTF">2012-08-01T20:23:00Z</dcterms:modified>
  <cp:revision>5</cp:revision>
  <dc:subject/>
  <dc:title/>
</cp:coreProperties>
</file>